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E8D32" w14:textId="77777777" w:rsidR="00717287" w:rsidRDefault="00717287" w:rsidP="0071728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Table </w:t>
      </w:r>
      <w:r>
        <w:rPr>
          <w:rFonts w:ascii="Times New Roman" w:hAnsi="Times New Roman"/>
          <w:b/>
        </w:rPr>
        <w:t xml:space="preserve">S4 </w:t>
      </w:r>
      <w:r>
        <w:rPr>
          <w:rFonts w:ascii="Times New Roman" w:hAnsi="Times New Roman"/>
        </w:rPr>
        <w:t>Post Hospitalization Behavior Questionnaire for Ambulatory Surgery</w:t>
      </w:r>
      <w:r>
        <w:rPr>
          <w:rFonts w:ascii="Times New Roman" w:hAnsi="Times New Roman" w:hint="eastAsia"/>
        </w:rPr>
        <w:t>（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>HBQ-AS</w:t>
      </w:r>
      <w:r>
        <w:rPr>
          <w:rFonts w:ascii="Times New Roman" w:hAnsi="Times New Roman" w:hint="eastAsia"/>
        </w:rPr>
        <w:t>）</w:t>
      </w:r>
    </w:p>
    <w:tbl>
      <w:tblPr>
        <w:tblW w:w="8217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217"/>
      </w:tblGrid>
      <w:tr w:rsidR="00717287" w14:paraId="452D48E4" w14:textId="77777777" w:rsidTr="00637A9F">
        <w:tc>
          <w:tcPr>
            <w:tcW w:w="8217" w:type="dxa"/>
          </w:tcPr>
          <w:p w14:paraId="567B7102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. Does your child make a fuss about eating?</w:t>
            </w:r>
          </w:p>
          <w:p w14:paraId="58AB3C42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. Does your child spend time just sitting or lying and doing nothing?</w:t>
            </w:r>
          </w:p>
          <w:p w14:paraId="3C338459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3. Is your child uninterested in what goes on around him (or her)? </w:t>
            </w:r>
          </w:p>
          <w:p w14:paraId="1F69120A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4. Does your child get upset when you leave him (or her) alone for a few minutes? </w:t>
            </w:r>
          </w:p>
          <w:p w14:paraId="1CE5DCF5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5. Does your child need a lot of help doing things? </w:t>
            </w:r>
          </w:p>
          <w:p w14:paraId="395A55E2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6. Is it difficult to get your child interested in doing things (like playing games with toys)? </w:t>
            </w:r>
          </w:p>
          <w:p w14:paraId="599D7F64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7. Does your child have temper tantrums? </w:t>
            </w:r>
          </w:p>
          <w:p w14:paraId="0A2CF354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8. Is it difficult to get your child to talk to you? </w:t>
            </w:r>
          </w:p>
          <w:p w14:paraId="797F8261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9. Does your child have bad dreams at night or wake up and cry? </w:t>
            </w:r>
          </w:p>
          <w:p w14:paraId="2BB9AB2A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. Does your child have trouble getting to sleep at night?</w:t>
            </w:r>
          </w:p>
          <w:p w14:paraId="0CE841B4" w14:textId="77777777" w:rsidR="00717287" w:rsidRDefault="00717287" w:rsidP="00637A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1. Does your child have a poor appetite?</w:t>
            </w:r>
          </w:p>
        </w:tc>
      </w:tr>
    </w:tbl>
    <w:p w14:paraId="75523D00" w14:textId="77777777" w:rsidR="00717287" w:rsidRDefault="00717287" w:rsidP="007172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ach item is scored as follows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 xml:space="preserve"> much less than befor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 less than befor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3 same as before / not applicabl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 more than before, 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uch</w:t>
      </w:r>
      <w:r>
        <w:rPr>
          <w:rFonts w:ascii="Times New Roman" w:hAnsi="Times New Roman"/>
        </w:rPr>
        <w:t xml:space="preserve"> more than befor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.</w:t>
      </w:r>
    </w:p>
    <w:p w14:paraId="5511EEE3" w14:textId="77777777" w:rsidR="00796B36" w:rsidRPr="00717287" w:rsidRDefault="00796B36"/>
    <w:sectPr w:rsidR="00796B36" w:rsidRPr="00717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4DA96" w14:textId="77777777" w:rsidR="00717287" w:rsidRDefault="00717287" w:rsidP="00717287">
      <w:r>
        <w:separator/>
      </w:r>
    </w:p>
  </w:endnote>
  <w:endnote w:type="continuationSeparator" w:id="0">
    <w:p w14:paraId="6D3A5CB2" w14:textId="77777777" w:rsidR="00717287" w:rsidRDefault="00717287" w:rsidP="00717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92634" w14:textId="77777777" w:rsidR="00717287" w:rsidRDefault="00717287" w:rsidP="00717287">
      <w:r>
        <w:separator/>
      </w:r>
    </w:p>
  </w:footnote>
  <w:footnote w:type="continuationSeparator" w:id="0">
    <w:p w14:paraId="592DFF68" w14:textId="77777777" w:rsidR="00717287" w:rsidRDefault="00717287" w:rsidP="00717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MbQwMze3MDAzMTVV0lEKTi0uzszPAykwrAUAsLwKVywAAAA="/>
  </w:docVars>
  <w:rsids>
    <w:rsidRoot w:val="00060BBF"/>
    <w:rsid w:val="00060BBF"/>
    <w:rsid w:val="00717287"/>
    <w:rsid w:val="0079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7DA5E"/>
  <w15:chartTrackingRefBased/>
  <w15:docId w15:val="{6D66DA6B-94DE-4D2D-9C9E-33CD1D09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28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2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玉波</dc:creator>
  <cp:keywords/>
  <dc:description/>
  <cp:lastModifiedBy>方 玉波</cp:lastModifiedBy>
  <cp:revision>2</cp:revision>
  <dcterms:created xsi:type="dcterms:W3CDTF">2023-02-08T14:57:00Z</dcterms:created>
  <dcterms:modified xsi:type="dcterms:W3CDTF">2023-02-08T14:57:00Z</dcterms:modified>
</cp:coreProperties>
</file>